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809A74" w14:textId="3BCCA1E8" w:rsidR="00A50F09" w:rsidRPr="00C16367" w:rsidRDefault="00C16367" w:rsidP="00C16367">
      <w:pPr>
        <w:jc w:val="center"/>
        <w:rPr>
          <w:rFonts w:ascii="Times New Roman" w:hAnsi="Times New Roman" w:cs="Times New Roman"/>
        </w:rPr>
      </w:pPr>
      <w:r w:rsidRPr="00C16367">
        <w:rPr>
          <w:rFonts w:ascii="Times New Roman" w:hAnsi="Times New Roman" w:cs="Times New Roman"/>
          <w:b/>
        </w:rPr>
        <w:t>Supplementary Figure</w:t>
      </w:r>
    </w:p>
    <w:p w14:paraId="1F06C9BD" w14:textId="03E03109" w:rsidR="00C16367" w:rsidRPr="007C45CF" w:rsidRDefault="007C45CF" w:rsidP="00C16367">
      <w:pPr>
        <w:jc w:val="center"/>
      </w:pPr>
      <w:r>
        <w:rPr>
          <w:noProof/>
        </w:rPr>
        <w:drawing>
          <wp:inline distT="0" distB="0" distL="0" distR="0" wp14:anchorId="4AC5DF4A" wp14:editId="2DCA22C0">
            <wp:extent cx="3835400" cy="2806700"/>
            <wp:effectExtent l="0" t="0" r="0" b="0"/>
            <wp:docPr id="73141732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1417325" name="图片 731417325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35400" cy="280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655584" w14:textId="36136BA4" w:rsidR="00C16367" w:rsidRPr="00C16367" w:rsidRDefault="00436C9A" w:rsidP="00436C9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ure</w:t>
      </w:r>
      <w:r>
        <w:rPr>
          <w:rFonts w:ascii="Times New Roman" w:hAnsi="Times New Roman" w:cs="Times New Roman"/>
        </w:rPr>
        <w:t xml:space="preserve"> S1. </w:t>
      </w:r>
      <w:r w:rsidRPr="00436C9A">
        <w:rPr>
          <w:rFonts w:ascii="Times New Roman" w:hAnsi="Times New Roman" w:cs="Times New Roman"/>
        </w:rPr>
        <w:t>Representative flow cytometry gating strategy for hepatic monocyte-derived macrophages</w:t>
      </w:r>
      <w:r w:rsidR="00374BEF">
        <w:rPr>
          <w:rFonts w:ascii="Times New Roman" w:hAnsi="Times New Roman" w:cs="Times New Roman"/>
        </w:rPr>
        <w:t xml:space="preserve"> (CD45</w:t>
      </w:r>
      <w:r w:rsidR="00374BEF" w:rsidRPr="00374BEF">
        <w:rPr>
          <w:rFonts w:ascii="Times New Roman" w:hAnsi="Times New Roman" w:cs="Times New Roman"/>
          <w:vertAlign w:val="superscript"/>
        </w:rPr>
        <w:t>+</w:t>
      </w:r>
      <w:r w:rsidR="00374BEF">
        <w:rPr>
          <w:rFonts w:ascii="Times New Roman" w:hAnsi="Times New Roman" w:cs="Times New Roman"/>
        </w:rPr>
        <w:t>Ly6G</w:t>
      </w:r>
      <w:r w:rsidR="00374BEF" w:rsidRPr="00374BEF">
        <w:rPr>
          <w:rFonts w:ascii="Times New Roman" w:hAnsi="Times New Roman" w:cs="Times New Roman"/>
          <w:vertAlign w:val="superscript"/>
        </w:rPr>
        <w:t>-</w:t>
      </w:r>
      <w:r w:rsidR="00374BEF">
        <w:rPr>
          <w:rFonts w:ascii="Times New Roman" w:hAnsi="Times New Roman" w:cs="Times New Roman"/>
        </w:rPr>
        <w:t>F4/80</w:t>
      </w:r>
      <w:r w:rsidR="00374BEF" w:rsidRPr="00374BEF">
        <w:rPr>
          <w:rFonts w:ascii="Times New Roman" w:hAnsi="Times New Roman" w:cs="Times New Roman"/>
          <w:vertAlign w:val="superscript"/>
        </w:rPr>
        <w:t>int</w:t>
      </w:r>
      <w:r w:rsidR="00374BEF">
        <w:rPr>
          <w:rFonts w:ascii="Times New Roman" w:hAnsi="Times New Roman" w:cs="Times New Roman"/>
        </w:rPr>
        <w:t>CD11b</w:t>
      </w:r>
      <w:r w:rsidR="00374BEF" w:rsidRPr="00374BEF">
        <w:rPr>
          <w:rFonts w:ascii="Times New Roman" w:hAnsi="Times New Roman" w:cs="Times New Roman"/>
          <w:vertAlign w:val="superscript"/>
        </w:rPr>
        <w:t>low</w:t>
      </w:r>
      <w:r w:rsidR="00374BEF">
        <w:rPr>
          <w:rFonts w:ascii="Times New Roman" w:hAnsi="Times New Roman" w:cs="Times New Roman"/>
        </w:rPr>
        <w:t>)</w:t>
      </w:r>
      <w:r w:rsidR="00D26F23">
        <w:rPr>
          <w:rFonts w:ascii="Times New Roman" w:hAnsi="Times New Roman" w:cs="Times New Roman"/>
        </w:rPr>
        <w:t>.</w:t>
      </w:r>
    </w:p>
    <w:sectPr w:rsidR="00C16367" w:rsidRPr="00C163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367"/>
    <w:rsid w:val="00014300"/>
    <w:rsid w:val="0001451D"/>
    <w:rsid w:val="00021759"/>
    <w:rsid w:val="00021AAE"/>
    <w:rsid w:val="00037615"/>
    <w:rsid w:val="0005091F"/>
    <w:rsid w:val="000601C9"/>
    <w:rsid w:val="0006742F"/>
    <w:rsid w:val="00071308"/>
    <w:rsid w:val="000747F9"/>
    <w:rsid w:val="00081443"/>
    <w:rsid w:val="00086B4C"/>
    <w:rsid w:val="000877D4"/>
    <w:rsid w:val="000A5372"/>
    <w:rsid w:val="000D0627"/>
    <w:rsid w:val="000D4D7C"/>
    <w:rsid w:val="000E44AC"/>
    <w:rsid w:val="00103492"/>
    <w:rsid w:val="00116D45"/>
    <w:rsid w:val="00131823"/>
    <w:rsid w:val="0014081E"/>
    <w:rsid w:val="001410CC"/>
    <w:rsid w:val="001501A5"/>
    <w:rsid w:val="001516B7"/>
    <w:rsid w:val="00160973"/>
    <w:rsid w:val="001614A9"/>
    <w:rsid w:val="00166BD9"/>
    <w:rsid w:val="00167E5A"/>
    <w:rsid w:val="00176346"/>
    <w:rsid w:val="0017754E"/>
    <w:rsid w:val="001775B0"/>
    <w:rsid w:val="00181077"/>
    <w:rsid w:val="00181699"/>
    <w:rsid w:val="00186F18"/>
    <w:rsid w:val="001A2891"/>
    <w:rsid w:val="001B1B70"/>
    <w:rsid w:val="001B73BA"/>
    <w:rsid w:val="001C6D2C"/>
    <w:rsid w:val="001C6DC6"/>
    <w:rsid w:val="001E0255"/>
    <w:rsid w:val="001F02EE"/>
    <w:rsid w:val="00212E07"/>
    <w:rsid w:val="00212EBE"/>
    <w:rsid w:val="00214F52"/>
    <w:rsid w:val="002260E0"/>
    <w:rsid w:val="00227070"/>
    <w:rsid w:val="00227CAF"/>
    <w:rsid w:val="00230C84"/>
    <w:rsid w:val="00247340"/>
    <w:rsid w:val="00252AE8"/>
    <w:rsid w:val="002602DE"/>
    <w:rsid w:val="00260ECA"/>
    <w:rsid w:val="0027127E"/>
    <w:rsid w:val="00284587"/>
    <w:rsid w:val="002855AF"/>
    <w:rsid w:val="00285BE7"/>
    <w:rsid w:val="00291E59"/>
    <w:rsid w:val="002935D7"/>
    <w:rsid w:val="002A24C8"/>
    <w:rsid w:val="002A2E9C"/>
    <w:rsid w:val="002A6E7B"/>
    <w:rsid w:val="002C02F4"/>
    <w:rsid w:val="002D2914"/>
    <w:rsid w:val="002D5B30"/>
    <w:rsid w:val="002E0736"/>
    <w:rsid w:val="002F748D"/>
    <w:rsid w:val="003013F0"/>
    <w:rsid w:val="003069D7"/>
    <w:rsid w:val="00307E89"/>
    <w:rsid w:val="00313145"/>
    <w:rsid w:val="00320CB5"/>
    <w:rsid w:val="00326777"/>
    <w:rsid w:val="00365300"/>
    <w:rsid w:val="0036779E"/>
    <w:rsid w:val="00367FDF"/>
    <w:rsid w:val="00373D41"/>
    <w:rsid w:val="00374BEF"/>
    <w:rsid w:val="003775EC"/>
    <w:rsid w:val="003809A6"/>
    <w:rsid w:val="00393450"/>
    <w:rsid w:val="003A4E01"/>
    <w:rsid w:val="003B17FB"/>
    <w:rsid w:val="003C0F09"/>
    <w:rsid w:val="003D7399"/>
    <w:rsid w:val="003E076F"/>
    <w:rsid w:val="003E1CB0"/>
    <w:rsid w:val="003F0887"/>
    <w:rsid w:val="003F2023"/>
    <w:rsid w:val="003F207A"/>
    <w:rsid w:val="003F610B"/>
    <w:rsid w:val="003F6595"/>
    <w:rsid w:val="00400239"/>
    <w:rsid w:val="00402CE3"/>
    <w:rsid w:val="00405CD2"/>
    <w:rsid w:val="00416EDE"/>
    <w:rsid w:val="00424ED1"/>
    <w:rsid w:val="0042589B"/>
    <w:rsid w:val="00430A63"/>
    <w:rsid w:val="00436C9A"/>
    <w:rsid w:val="00443384"/>
    <w:rsid w:val="00453D2C"/>
    <w:rsid w:val="00454D37"/>
    <w:rsid w:val="00455448"/>
    <w:rsid w:val="00473D4B"/>
    <w:rsid w:val="00475001"/>
    <w:rsid w:val="004776B9"/>
    <w:rsid w:val="004829F6"/>
    <w:rsid w:val="00482FA2"/>
    <w:rsid w:val="00496FAE"/>
    <w:rsid w:val="0049736E"/>
    <w:rsid w:val="004A0478"/>
    <w:rsid w:val="004A066E"/>
    <w:rsid w:val="004A1438"/>
    <w:rsid w:val="004A54DA"/>
    <w:rsid w:val="004A6FF4"/>
    <w:rsid w:val="004C4431"/>
    <w:rsid w:val="004D1899"/>
    <w:rsid w:val="004D3580"/>
    <w:rsid w:val="004D6B17"/>
    <w:rsid w:val="004E056B"/>
    <w:rsid w:val="00501044"/>
    <w:rsid w:val="00501318"/>
    <w:rsid w:val="00511207"/>
    <w:rsid w:val="0052160B"/>
    <w:rsid w:val="00525E32"/>
    <w:rsid w:val="0052607E"/>
    <w:rsid w:val="00527F68"/>
    <w:rsid w:val="0054138A"/>
    <w:rsid w:val="00544542"/>
    <w:rsid w:val="00552F7D"/>
    <w:rsid w:val="0055320D"/>
    <w:rsid w:val="0056028A"/>
    <w:rsid w:val="00567DEE"/>
    <w:rsid w:val="00573C1F"/>
    <w:rsid w:val="0057416D"/>
    <w:rsid w:val="005752F9"/>
    <w:rsid w:val="00581FCD"/>
    <w:rsid w:val="005A0296"/>
    <w:rsid w:val="005A29AD"/>
    <w:rsid w:val="005A5EDD"/>
    <w:rsid w:val="005A7213"/>
    <w:rsid w:val="005B0C25"/>
    <w:rsid w:val="005B1800"/>
    <w:rsid w:val="005B1A65"/>
    <w:rsid w:val="005B21FA"/>
    <w:rsid w:val="005C7A0C"/>
    <w:rsid w:val="005D334E"/>
    <w:rsid w:val="005D4E95"/>
    <w:rsid w:val="005D54D0"/>
    <w:rsid w:val="005E1C11"/>
    <w:rsid w:val="005E2ACC"/>
    <w:rsid w:val="005E3035"/>
    <w:rsid w:val="005E4A99"/>
    <w:rsid w:val="005F17C7"/>
    <w:rsid w:val="005F1F50"/>
    <w:rsid w:val="005F731B"/>
    <w:rsid w:val="00603A75"/>
    <w:rsid w:val="0061037A"/>
    <w:rsid w:val="00613A05"/>
    <w:rsid w:val="00613FEB"/>
    <w:rsid w:val="00622140"/>
    <w:rsid w:val="0062292E"/>
    <w:rsid w:val="00647103"/>
    <w:rsid w:val="00652642"/>
    <w:rsid w:val="00652FEF"/>
    <w:rsid w:val="00655F97"/>
    <w:rsid w:val="006575DF"/>
    <w:rsid w:val="00671D95"/>
    <w:rsid w:val="00685062"/>
    <w:rsid w:val="00686153"/>
    <w:rsid w:val="006B626A"/>
    <w:rsid w:val="006B6A1F"/>
    <w:rsid w:val="006C13B4"/>
    <w:rsid w:val="006C35CB"/>
    <w:rsid w:val="006D250A"/>
    <w:rsid w:val="006D6C57"/>
    <w:rsid w:val="006E02D0"/>
    <w:rsid w:val="006F0A2E"/>
    <w:rsid w:val="006F3142"/>
    <w:rsid w:val="00722EDA"/>
    <w:rsid w:val="007234A7"/>
    <w:rsid w:val="00731281"/>
    <w:rsid w:val="00731880"/>
    <w:rsid w:val="00742383"/>
    <w:rsid w:val="00754F1A"/>
    <w:rsid w:val="00756460"/>
    <w:rsid w:val="00756BC3"/>
    <w:rsid w:val="00761687"/>
    <w:rsid w:val="00770227"/>
    <w:rsid w:val="00772B5A"/>
    <w:rsid w:val="00776E65"/>
    <w:rsid w:val="007811CC"/>
    <w:rsid w:val="007A07A1"/>
    <w:rsid w:val="007C1A89"/>
    <w:rsid w:val="007C305D"/>
    <w:rsid w:val="007C45CF"/>
    <w:rsid w:val="007D4963"/>
    <w:rsid w:val="007D68F0"/>
    <w:rsid w:val="007D6BC6"/>
    <w:rsid w:val="007E1E50"/>
    <w:rsid w:val="007E7FF3"/>
    <w:rsid w:val="007F5691"/>
    <w:rsid w:val="007F6023"/>
    <w:rsid w:val="007F6949"/>
    <w:rsid w:val="007F7CD1"/>
    <w:rsid w:val="0080546B"/>
    <w:rsid w:val="008118D6"/>
    <w:rsid w:val="0081215F"/>
    <w:rsid w:val="00815033"/>
    <w:rsid w:val="00815D22"/>
    <w:rsid w:val="00825E5A"/>
    <w:rsid w:val="008266F2"/>
    <w:rsid w:val="00827E1E"/>
    <w:rsid w:val="00831593"/>
    <w:rsid w:val="00835C6C"/>
    <w:rsid w:val="0085471B"/>
    <w:rsid w:val="008652F9"/>
    <w:rsid w:val="00871D5B"/>
    <w:rsid w:val="0087502F"/>
    <w:rsid w:val="00876BAA"/>
    <w:rsid w:val="00894DBF"/>
    <w:rsid w:val="008A1717"/>
    <w:rsid w:val="008A24AB"/>
    <w:rsid w:val="008A5512"/>
    <w:rsid w:val="008B2569"/>
    <w:rsid w:val="008C1135"/>
    <w:rsid w:val="008C1BB9"/>
    <w:rsid w:val="008C2259"/>
    <w:rsid w:val="008C3E4F"/>
    <w:rsid w:val="008C46C3"/>
    <w:rsid w:val="008D14BA"/>
    <w:rsid w:val="008D21BA"/>
    <w:rsid w:val="008E0D49"/>
    <w:rsid w:val="008F6AEF"/>
    <w:rsid w:val="0091016A"/>
    <w:rsid w:val="009301CC"/>
    <w:rsid w:val="00930CFC"/>
    <w:rsid w:val="009458F8"/>
    <w:rsid w:val="00953BE4"/>
    <w:rsid w:val="00956EDF"/>
    <w:rsid w:val="00966F37"/>
    <w:rsid w:val="00966F53"/>
    <w:rsid w:val="00967B10"/>
    <w:rsid w:val="00967FE9"/>
    <w:rsid w:val="00986233"/>
    <w:rsid w:val="0098735E"/>
    <w:rsid w:val="009A20CA"/>
    <w:rsid w:val="009A30DF"/>
    <w:rsid w:val="009A623C"/>
    <w:rsid w:val="009A7DAA"/>
    <w:rsid w:val="009B17F0"/>
    <w:rsid w:val="009B4CC8"/>
    <w:rsid w:val="009C4C9A"/>
    <w:rsid w:val="009D1007"/>
    <w:rsid w:val="009D38F0"/>
    <w:rsid w:val="009E606A"/>
    <w:rsid w:val="009E6A17"/>
    <w:rsid w:val="009F6EFB"/>
    <w:rsid w:val="00A03876"/>
    <w:rsid w:val="00A042C1"/>
    <w:rsid w:val="00A0531E"/>
    <w:rsid w:val="00A13EDE"/>
    <w:rsid w:val="00A14023"/>
    <w:rsid w:val="00A14F86"/>
    <w:rsid w:val="00A21774"/>
    <w:rsid w:val="00A428E5"/>
    <w:rsid w:val="00A45D5D"/>
    <w:rsid w:val="00A50F09"/>
    <w:rsid w:val="00A546B5"/>
    <w:rsid w:val="00A54FC4"/>
    <w:rsid w:val="00A67817"/>
    <w:rsid w:val="00A7669F"/>
    <w:rsid w:val="00A768B4"/>
    <w:rsid w:val="00A77365"/>
    <w:rsid w:val="00A8235E"/>
    <w:rsid w:val="00A97DCD"/>
    <w:rsid w:val="00AA19DF"/>
    <w:rsid w:val="00AB43A3"/>
    <w:rsid w:val="00AB7CB5"/>
    <w:rsid w:val="00AC1CBD"/>
    <w:rsid w:val="00AD095C"/>
    <w:rsid w:val="00AD1038"/>
    <w:rsid w:val="00AD3C30"/>
    <w:rsid w:val="00AD65DD"/>
    <w:rsid w:val="00AE68D1"/>
    <w:rsid w:val="00AF41A1"/>
    <w:rsid w:val="00B14BBF"/>
    <w:rsid w:val="00B233AD"/>
    <w:rsid w:val="00B250DF"/>
    <w:rsid w:val="00B344ED"/>
    <w:rsid w:val="00B44D5A"/>
    <w:rsid w:val="00B45216"/>
    <w:rsid w:val="00B5280B"/>
    <w:rsid w:val="00B60E8B"/>
    <w:rsid w:val="00B66C7C"/>
    <w:rsid w:val="00B70AD0"/>
    <w:rsid w:val="00B764C1"/>
    <w:rsid w:val="00B82750"/>
    <w:rsid w:val="00B95385"/>
    <w:rsid w:val="00BA065D"/>
    <w:rsid w:val="00BA3E3D"/>
    <w:rsid w:val="00BD18E6"/>
    <w:rsid w:val="00BD75C7"/>
    <w:rsid w:val="00BE4125"/>
    <w:rsid w:val="00BF55B1"/>
    <w:rsid w:val="00C009FF"/>
    <w:rsid w:val="00C00A4A"/>
    <w:rsid w:val="00C01F18"/>
    <w:rsid w:val="00C146D3"/>
    <w:rsid w:val="00C16367"/>
    <w:rsid w:val="00C233C6"/>
    <w:rsid w:val="00C345EA"/>
    <w:rsid w:val="00C4304C"/>
    <w:rsid w:val="00C46341"/>
    <w:rsid w:val="00C55CA5"/>
    <w:rsid w:val="00C55E3F"/>
    <w:rsid w:val="00C70993"/>
    <w:rsid w:val="00C82333"/>
    <w:rsid w:val="00C96C67"/>
    <w:rsid w:val="00C972EB"/>
    <w:rsid w:val="00CA020F"/>
    <w:rsid w:val="00CB7BEA"/>
    <w:rsid w:val="00CD6FFA"/>
    <w:rsid w:val="00CE2D53"/>
    <w:rsid w:val="00CF0402"/>
    <w:rsid w:val="00D00D47"/>
    <w:rsid w:val="00D12EAD"/>
    <w:rsid w:val="00D23339"/>
    <w:rsid w:val="00D26F23"/>
    <w:rsid w:val="00D34066"/>
    <w:rsid w:val="00D56907"/>
    <w:rsid w:val="00D6100A"/>
    <w:rsid w:val="00D87588"/>
    <w:rsid w:val="00D900A0"/>
    <w:rsid w:val="00DA45F6"/>
    <w:rsid w:val="00DA7AF5"/>
    <w:rsid w:val="00DC1217"/>
    <w:rsid w:val="00DC433A"/>
    <w:rsid w:val="00DC62BE"/>
    <w:rsid w:val="00DD0331"/>
    <w:rsid w:val="00DD248D"/>
    <w:rsid w:val="00DD59EA"/>
    <w:rsid w:val="00DD77D9"/>
    <w:rsid w:val="00DE084A"/>
    <w:rsid w:val="00DE2A0C"/>
    <w:rsid w:val="00DF0C0D"/>
    <w:rsid w:val="00DF2FD9"/>
    <w:rsid w:val="00E041F5"/>
    <w:rsid w:val="00E07374"/>
    <w:rsid w:val="00E10671"/>
    <w:rsid w:val="00E16280"/>
    <w:rsid w:val="00E17CAD"/>
    <w:rsid w:val="00E2434C"/>
    <w:rsid w:val="00E24A55"/>
    <w:rsid w:val="00E25C1D"/>
    <w:rsid w:val="00E27060"/>
    <w:rsid w:val="00E317DC"/>
    <w:rsid w:val="00E354C4"/>
    <w:rsid w:val="00E410A7"/>
    <w:rsid w:val="00E53454"/>
    <w:rsid w:val="00E55679"/>
    <w:rsid w:val="00E63457"/>
    <w:rsid w:val="00E66E8A"/>
    <w:rsid w:val="00E77947"/>
    <w:rsid w:val="00E86219"/>
    <w:rsid w:val="00E91A05"/>
    <w:rsid w:val="00EA7C4B"/>
    <w:rsid w:val="00EB32D8"/>
    <w:rsid w:val="00EC11C6"/>
    <w:rsid w:val="00EE6091"/>
    <w:rsid w:val="00EF02FD"/>
    <w:rsid w:val="00EF0B5D"/>
    <w:rsid w:val="00EF3FD7"/>
    <w:rsid w:val="00EF5493"/>
    <w:rsid w:val="00F106F1"/>
    <w:rsid w:val="00F1655E"/>
    <w:rsid w:val="00F20490"/>
    <w:rsid w:val="00F20F7D"/>
    <w:rsid w:val="00F23368"/>
    <w:rsid w:val="00F33056"/>
    <w:rsid w:val="00F35402"/>
    <w:rsid w:val="00F42662"/>
    <w:rsid w:val="00F63855"/>
    <w:rsid w:val="00F77CC5"/>
    <w:rsid w:val="00F858D5"/>
    <w:rsid w:val="00F87727"/>
    <w:rsid w:val="00F92ACC"/>
    <w:rsid w:val="00F9754E"/>
    <w:rsid w:val="00FB6727"/>
    <w:rsid w:val="00FD1B1A"/>
    <w:rsid w:val="00FF3168"/>
    <w:rsid w:val="00FF7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05183C"/>
  <w15:chartTrackingRefBased/>
  <w15:docId w15:val="{A29264AB-8FDD-4248-9904-CAC760DD8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1636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63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636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636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636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636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636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636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636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636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63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63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636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636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1636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636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636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636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636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63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636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63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63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63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636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636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63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636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163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Jin</dc:creator>
  <cp:keywords/>
  <dc:description/>
  <cp:lastModifiedBy>Hua Jin</cp:lastModifiedBy>
  <cp:revision>8</cp:revision>
  <dcterms:created xsi:type="dcterms:W3CDTF">2026-05-20T04:35:00Z</dcterms:created>
  <dcterms:modified xsi:type="dcterms:W3CDTF">2026-06-08T02:50:00Z</dcterms:modified>
</cp:coreProperties>
</file>